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AFE7E" w14:textId="77777777" w:rsidR="00A9282D" w:rsidRPr="00290176" w:rsidRDefault="00290176">
      <w:pPr>
        <w:rPr>
          <w:rFonts w:ascii="Cambria Math" w:hAnsi="Cambria Math"/>
          <w:b/>
          <w:bCs/>
          <w:sz w:val="28"/>
          <w:szCs w:val="36"/>
        </w:rPr>
      </w:pPr>
      <w:r w:rsidRPr="00290176">
        <w:rPr>
          <w:rFonts w:ascii="Cambria Math" w:hAnsi="Cambria Math"/>
          <w:b/>
          <w:bCs/>
          <w:sz w:val="28"/>
          <w:szCs w:val="36"/>
        </w:rPr>
        <w:t>Supplementary information</w:t>
      </w:r>
    </w:p>
    <w:p w14:paraId="35CBE906" w14:textId="453078F0" w:rsidR="00F74F1D" w:rsidRDefault="00290176">
      <w:pPr>
        <w:rPr>
          <w:rFonts w:ascii="Cambria Math" w:hAnsi="Cambria Math"/>
          <w:b/>
          <w:bCs/>
        </w:rPr>
      </w:pPr>
      <w:r w:rsidRPr="00BA7395">
        <w:rPr>
          <w:rFonts w:ascii="Cambria Math" w:hAnsi="Cambria Math"/>
          <w:b/>
          <w:bCs/>
        </w:rPr>
        <w:t>Suppl</w:t>
      </w:r>
      <w:r w:rsidR="00615885" w:rsidRPr="00BA7395">
        <w:rPr>
          <w:rFonts w:ascii="Cambria Math" w:hAnsi="Cambria Math"/>
          <w:b/>
          <w:bCs/>
        </w:rPr>
        <w:t>.</w:t>
      </w:r>
      <w:r w:rsidRPr="00BA7395">
        <w:rPr>
          <w:rFonts w:ascii="Cambria Math" w:hAnsi="Cambria Math"/>
          <w:b/>
          <w:bCs/>
        </w:rPr>
        <w:t xml:space="preserve"> Figure S</w:t>
      </w:r>
      <w:r w:rsidR="00686033" w:rsidRPr="00BA7395">
        <w:rPr>
          <w:rFonts w:ascii="Cambria Math" w:hAnsi="Cambria Math"/>
          <w:b/>
          <w:bCs/>
        </w:rPr>
        <w:t>1.</w:t>
      </w:r>
      <w:r w:rsidR="000A5B55" w:rsidRPr="00BA7395">
        <w:rPr>
          <w:rFonts w:ascii="Cambria Math" w:hAnsi="Cambria Math"/>
          <w:b/>
          <w:bCs/>
        </w:rPr>
        <w:t xml:space="preserve"> </w:t>
      </w:r>
      <w:r w:rsidR="00B4080A" w:rsidRPr="00BA7395">
        <w:rPr>
          <w:rFonts w:ascii="Cambria Math" w:hAnsi="Cambria Math"/>
        </w:rPr>
        <w:t xml:space="preserve">The phenotype </w:t>
      </w:r>
      <w:r w:rsidR="00881C8F">
        <w:rPr>
          <w:rFonts w:ascii="Cambria Math" w:hAnsi="Cambria Math"/>
        </w:rPr>
        <w:t xml:space="preserve">occurs in the </w:t>
      </w:r>
      <w:r w:rsidR="00B4080A" w:rsidRPr="00BA7395">
        <w:rPr>
          <w:rFonts w:ascii="Cambria Math" w:hAnsi="Cambria Math"/>
        </w:rPr>
        <w:t>variegated plan</w:t>
      </w:r>
      <w:r w:rsidR="00881C8F">
        <w:rPr>
          <w:rFonts w:ascii="Cambria Math" w:hAnsi="Cambria Math"/>
        </w:rPr>
        <w:t>t</w:t>
      </w:r>
      <w:r w:rsidR="003E6135" w:rsidRPr="00BA7395">
        <w:rPr>
          <w:rFonts w:ascii="Cambria Math" w:hAnsi="Cambria Math"/>
        </w:rPr>
        <w:t>.</w:t>
      </w:r>
      <w:r w:rsidR="00D36C4E" w:rsidRPr="00BA7395">
        <w:rPr>
          <w:rFonts w:ascii="Cambria Math" w:hAnsi="Cambria Math"/>
        </w:rPr>
        <w:t xml:space="preserve"> </w:t>
      </w:r>
      <w:r w:rsidR="00F61E33" w:rsidRPr="00BA7395">
        <w:rPr>
          <w:rFonts w:ascii="Cambria Math" w:hAnsi="Cambria Math"/>
        </w:rPr>
        <w:t>a. t</w:t>
      </w:r>
      <w:r w:rsidR="000A5B55" w:rsidRPr="00BA7395">
        <w:rPr>
          <w:rFonts w:ascii="Cambria Math" w:hAnsi="Cambria Math"/>
        </w:rPr>
        <w:t xml:space="preserve">he </w:t>
      </w:r>
      <w:r w:rsidR="006E4621" w:rsidRPr="00BA7395">
        <w:rPr>
          <w:rFonts w:ascii="Cambria Math" w:hAnsi="Cambria Math"/>
        </w:rPr>
        <w:t>v</w:t>
      </w:r>
      <w:r w:rsidR="00BE2548" w:rsidRPr="00BA7395">
        <w:rPr>
          <w:rFonts w:ascii="Cambria Math" w:hAnsi="Cambria Math"/>
        </w:rPr>
        <w:t>ariegated pattern</w:t>
      </w:r>
      <w:r w:rsidR="0045684F" w:rsidRPr="00BA7395">
        <w:rPr>
          <w:rFonts w:ascii="Cambria Math" w:hAnsi="Cambria Math"/>
        </w:rPr>
        <w:t xml:space="preserve"> displays white</w:t>
      </w:r>
      <w:r w:rsidR="00F61E33" w:rsidRPr="00BA7395">
        <w:rPr>
          <w:rFonts w:ascii="Cambria Math" w:hAnsi="Cambria Math"/>
        </w:rPr>
        <w:t>-green stripes in</w:t>
      </w:r>
      <w:r w:rsidR="00BE2548" w:rsidRPr="00BA7395">
        <w:rPr>
          <w:rFonts w:ascii="Cambria Math" w:hAnsi="Cambria Math"/>
          <w:b/>
          <w:bCs/>
        </w:rPr>
        <w:t xml:space="preserve"> </w:t>
      </w:r>
      <w:r w:rsidR="000A5B55" w:rsidRPr="00BA7395">
        <w:rPr>
          <w:rFonts w:ascii="Cambria Math" w:hAnsi="Cambria Math"/>
          <w:lang w:val="en-GB"/>
        </w:rPr>
        <w:t>sepals, rachides, and petioles</w:t>
      </w:r>
      <w:r w:rsidR="003E6135" w:rsidRPr="00BA7395">
        <w:rPr>
          <w:rFonts w:ascii="Cambria Math" w:hAnsi="Cambria Math"/>
          <w:lang w:val="en-GB"/>
        </w:rPr>
        <w:t xml:space="preserve">; b. </w:t>
      </w:r>
      <w:r w:rsidR="00BA7395" w:rsidRPr="00BA7395">
        <w:rPr>
          <w:rFonts w:ascii="Cambria Math" w:hAnsi="Cambria Math"/>
          <w:lang w:val="en-GB"/>
        </w:rPr>
        <w:t xml:space="preserve">the normal </w:t>
      </w:r>
      <w:r w:rsidR="0077268B" w:rsidRPr="00BA7395">
        <w:rPr>
          <w:rFonts w:ascii="Cambria Math" w:hAnsi="Cambria Math"/>
        </w:rPr>
        <w:t>petal</w:t>
      </w:r>
      <w:r w:rsidR="00BA7395" w:rsidRPr="00BA7395">
        <w:rPr>
          <w:rFonts w:ascii="Cambria Math" w:hAnsi="Cambria Math"/>
        </w:rPr>
        <w:t xml:space="preserve"> </w:t>
      </w:r>
      <w:r w:rsidR="00356AA1">
        <w:rPr>
          <w:rFonts w:ascii="Cambria Math" w:hAnsi="Cambria Math"/>
        </w:rPr>
        <w:t>color; c. the normal fruit color</w:t>
      </w:r>
      <w:r w:rsidR="00BA7395" w:rsidRPr="00BA7395">
        <w:rPr>
          <w:rFonts w:ascii="Cambria Math" w:hAnsi="Cambria Math"/>
          <w:lang w:val="en-GB"/>
        </w:rPr>
        <w:t>.</w:t>
      </w:r>
    </w:p>
    <w:p w14:paraId="706E9FC8" w14:textId="4D3A0132" w:rsidR="00686033" w:rsidRDefault="00974713">
      <w:pPr>
        <w:rPr>
          <w:rFonts w:ascii="Cambria Math" w:hAnsi="Cambria Math"/>
          <w:b/>
          <w:bCs/>
        </w:rPr>
      </w:pPr>
      <w:r>
        <w:rPr>
          <w:rFonts w:ascii="Cambria Math" w:hAnsi="Cambria Math"/>
          <w:b/>
          <w:bCs/>
          <w:noProof/>
        </w:rPr>
        <w:drawing>
          <wp:inline distT="0" distB="0" distL="0" distR="0" wp14:anchorId="5F42CA31" wp14:editId="454CB621">
            <wp:extent cx="5430520" cy="5494655"/>
            <wp:effectExtent l="0" t="0" r="0" b="0"/>
            <wp:docPr id="11371531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549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F3403" w14:textId="77777777" w:rsidR="00686033" w:rsidRDefault="00686033">
      <w:pPr>
        <w:rPr>
          <w:rFonts w:ascii="Cambria Math" w:hAnsi="Cambria Math"/>
          <w:b/>
          <w:bCs/>
        </w:rPr>
      </w:pPr>
    </w:p>
    <w:p w14:paraId="23DC8BE1" w14:textId="77777777" w:rsidR="00BA7395" w:rsidRDefault="00BA7395">
      <w:pPr>
        <w:rPr>
          <w:rFonts w:ascii="Cambria Math" w:hAnsi="Cambria Math"/>
          <w:b/>
          <w:bCs/>
        </w:rPr>
      </w:pPr>
    </w:p>
    <w:p w14:paraId="13649A90" w14:textId="77777777" w:rsidR="00BA7395" w:rsidRDefault="00BA7395">
      <w:pPr>
        <w:rPr>
          <w:rFonts w:ascii="Cambria Math" w:hAnsi="Cambria Math"/>
          <w:b/>
          <w:bCs/>
        </w:rPr>
      </w:pPr>
    </w:p>
    <w:p w14:paraId="74253D0D" w14:textId="77777777" w:rsidR="00BA7395" w:rsidRDefault="00BA7395">
      <w:pPr>
        <w:rPr>
          <w:rFonts w:ascii="Cambria Math" w:hAnsi="Cambria Math"/>
          <w:b/>
          <w:bCs/>
        </w:rPr>
      </w:pPr>
    </w:p>
    <w:p w14:paraId="57188424" w14:textId="77777777" w:rsidR="00BA7395" w:rsidRDefault="00BA7395">
      <w:pPr>
        <w:rPr>
          <w:rFonts w:ascii="Cambria Math" w:hAnsi="Cambria Math"/>
          <w:b/>
          <w:bCs/>
        </w:rPr>
      </w:pPr>
    </w:p>
    <w:p w14:paraId="1EAC880D" w14:textId="77777777" w:rsidR="00BA7395" w:rsidRDefault="00BA7395">
      <w:pPr>
        <w:rPr>
          <w:rFonts w:ascii="Cambria Math" w:hAnsi="Cambria Math"/>
          <w:b/>
          <w:bCs/>
        </w:rPr>
      </w:pPr>
    </w:p>
    <w:p w14:paraId="0ED7736E" w14:textId="77777777" w:rsidR="00BA7395" w:rsidRDefault="00BA7395">
      <w:pPr>
        <w:rPr>
          <w:rFonts w:ascii="Cambria Math" w:hAnsi="Cambria Math"/>
          <w:b/>
          <w:bCs/>
        </w:rPr>
      </w:pPr>
    </w:p>
    <w:p w14:paraId="4CC7E39C" w14:textId="77777777" w:rsidR="00BA7395" w:rsidRDefault="00BA7395">
      <w:pPr>
        <w:rPr>
          <w:rFonts w:ascii="Cambria Math" w:hAnsi="Cambria Math"/>
          <w:b/>
          <w:bCs/>
        </w:rPr>
      </w:pPr>
    </w:p>
    <w:p w14:paraId="372B39D4" w14:textId="2B73BE66" w:rsidR="00137F3E" w:rsidRDefault="00686033">
      <w:pPr>
        <w:rPr>
          <w:rFonts w:ascii="Cambria Math" w:hAnsi="Cambria Math"/>
        </w:rPr>
      </w:pPr>
      <w:r w:rsidRPr="00CF3B78">
        <w:rPr>
          <w:rFonts w:ascii="Cambria Math" w:hAnsi="Cambria Math"/>
          <w:b/>
          <w:bCs/>
        </w:rPr>
        <w:lastRenderedPageBreak/>
        <w:t>Suppl</w:t>
      </w:r>
      <w:r>
        <w:rPr>
          <w:rFonts w:ascii="Cambria Math" w:hAnsi="Cambria Math"/>
          <w:b/>
          <w:bCs/>
        </w:rPr>
        <w:t>.</w:t>
      </w:r>
      <w:r w:rsidRPr="00CF3B78">
        <w:rPr>
          <w:rFonts w:ascii="Cambria Math" w:hAnsi="Cambria Math"/>
          <w:b/>
          <w:bCs/>
        </w:rPr>
        <w:t xml:space="preserve"> Figure S</w:t>
      </w:r>
      <w:r>
        <w:rPr>
          <w:rFonts w:ascii="Cambria Math" w:hAnsi="Cambria Math"/>
          <w:b/>
          <w:bCs/>
        </w:rPr>
        <w:t>2</w:t>
      </w:r>
      <w:r w:rsidR="00290176" w:rsidRPr="00CF3B78">
        <w:rPr>
          <w:rFonts w:ascii="Cambria Math" w:hAnsi="Cambria Math"/>
          <w:b/>
          <w:bCs/>
        </w:rPr>
        <w:t>.</w:t>
      </w:r>
      <w:r w:rsidR="0056633B">
        <w:rPr>
          <w:rFonts w:ascii="Cambria Math" w:hAnsi="Cambria Math"/>
        </w:rPr>
        <w:t xml:space="preserve"> The v</w:t>
      </w:r>
      <w:r w:rsidR="0056633B" w:rsidRPr="0056633B">
        <w:rPr>
          <w:rFonts w:ascii="Cambria Math" w:hAnsi="Cambria Math"/>
        </w:rPr>
        <w:t xml:space="preserve">ibratome sectioning of wild-type </w:t>
      </w:r>
      <w:r w:rsidR="0056633B">
        <w:rPr>
          <w:rFonts w:ascii="Cambria Math" w:hAnsi="Cambria Math"/>
        </w:rPr>
        <w:t xml:space="preserve">(WT) </w:t>
      </w:r>
      <w:r w:rsidR="0056633B" w:rsidRPr="0056633B">
        <w:rPr>
          <w:rFonts w:ascii="Cambria Math" w:hAnsi="Cambria Math"/>
        </w:rPr>
        <w:t>and variegated leaves in fluorescence microscopy</w:t>
      </w:r>
      <w:r w:rsidR="0056633B">
        <w:rPr>
          <w:rFonts w:ascii="Cambria Math" w:hAnsi="Cambria Math"/>
        </w:rPr>
        <w:t xml:space="preserve">. a. </w:t>
      </w:r>
      <w:r w:rsidR="00137F3E">
        <w:rPr>
          <w:rFonts w:ascii="Cambria Math" w:hAnsi="Cambria Math"/>
        </w:rPr>
        <w:t>cross-section</w:t>
      </w:r>
      <w:r w:rsidR="0056633B">
        <w:rPr>
          <w:rFonts w:ascii="Cambria Math" w:hAnsi="Cambria Math"/>
        </w:rPr>
        <w:t xml:space="preserve"> of WT</w:t>
      </w:r>
      <w:r w:rsidR="00137F3E">
        <w:rPr>
          <w:rFonts w:ascii="Cambria Math" w:hAnsi="Cambria Math"/>
        </w:rPr>
        <w:t xml:space="preserve">; b. transitional zone between MG and LG sectors which is divided by a midrib; c. the aberrant transition zone from MG toward LG sectors; d. </w:t>
      </w:r>
      <w:r w:rsidR="00C87EFD">
        <w:rPr>
          <w:rFonts w:ascii="Cambria Math" w:hAnsi="Cambria Math"/>
        </w:rPr>
        <w:t xml:space="preserve">the WH segment toward underneath the palisade cell layer of the DG sector. Arrowhead point at the vein. Arrow indicated the midrib of </w:t>
      </w:r>
      <w:r w:rsidR="00AF5C99">
        <w:rPr>
          <w:rFonts w:ascii="Cambria Math" w:hAnsi="Cambria Math"/>
        </w:rPr>
        <w:t xml:space="preserve">the </w:t>
      </w:r>
      <w:r w:rsidR="00C87EFD">
        <w:rPr>
          <w:rFonts w:ascii="Cambria Math" w:hAnsi="Cambria Math"/>
        </w:rPr>
        <w:t xml:space="preserve">leaf. </w:t>
      </w:r>
      <w:r w:rsidR="00AF5C99">
        <w:rPr>
          <w:rFonts w:ascii="Cambria Math" w:hAnsi="Cambria Math"/>
        </w:rPr>
        <w:t>The dashed line divided the</w:t>
      </w:r>
      <w:r w:rsidR="00AF5C99">
        <w:rPr>
          <w:rFonts w:ascii="Cambria Math" w:hAnsi="Cambria Math" w:hint="cs"/>
          <w:cs/>
        </w:rPr>
        <w:t xml:space="preserve"> </w:t>
      </w:r>
      <w:r w:rsidR="00AF5C99">
        <w:rPr>
          <w:rFonts w:ascii="Cambria Math" w:hAnsi="Cambria Math"/>
        </w:rPr>
        <w:t xml:space="preserve">extent between MG and LG sectors. </w:t>
      </w:r>
    </w:p>
    <w:tbl>
      <w:tblPr>
        <w:tblStyle w:val="TableGrid"/>
        <w:tblpPr w:leftFromText="180" w:rightFromText="180" w:vertAnchor="text" w:horzAnchor="margin" w:tblpXSpec="center" w:tblpY="6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6"/>
      </w:tblGrid>
      <w:tr w:rsidR="005B573F" w14:paraId="4F5D63CA" w14:textId="77777777" w:rsidTr="005B573F">
        <w:trPr>
          <w:trHeight w:val="2185"/>
        </w:trPr>
        <w:tc>
          <w:tcPr>
            <w:tcW w:w="5986" w:type="dxa"/>
          </w:tcPr>
          <w:p w14:paraId="332C8E57" w14:textId="77777777" w:rsidR="005B573F" w:rsidRDefault="005B573F" w:rsidP="005B573F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29B993D" wp14:editId="7652709B">
                      <wp:simplePos x="0" y="0"/>
                      <wp:positionH relativeFrom="column">
                        <wp:posOffset>226060</wp:posOffset>
                      </wp:positionH>
                      <wp:positionV relativeFrom="paragraph">
                        <wp:posOffset>508635</wp:posOffset>
                      </wp:positionV>
                      <wp:extent cx="33867" cy="45155"/>
                      <wp:effectExtent l="38100" t="38100" r="61595" b="5016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867" cy="4515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AFA890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7.8pt;margin-top:40.05pt;width:2.65pt;height:3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" strokecolor="white [3212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3B6D408" wp14:editId="27F11C23">
                      <wp:simplePos x="0" y="0"/>
                      <wp:positionH relativeFrom="column">
                        <wp:posOffset>1283386</wp:posOffset>
                      </wp:positionH>
                      <wp:positionV relativeFrom="paragraph">
                        <wp:posOffset>74268</wp:posOffset>
                      </wp:positionV>
                      <wp:extent cx="408305" cy="265430"/>
                      <wp:effectExtent l="0" t="0" r="0" b="0"/>
                      <wp:wrapNone/>
                      <wp:docPr id="1295908234" name="Text Box 1295908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30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01F7EF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W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B6D40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95908234" o:spid="_x0000_s1026" type="#_x0000_t202" style="position:absolute;margin-left:101.05pt;margin-top:5.85pt;width:32.15pt;height:2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" filled="f" stroked="f" strokeweight=".5pt">
                      <v:textbox>
                        <w:txbxContent>
                          <w:p w14:paraId="2D01F7EF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W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7D12D66" wp14:editId="5EC79538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106700</wp:posOffset>
                      </wp:positionV>
                      <wp:extent cx="248285" cy="265430"/>
                      <wp:effectExtent l="0" t="0" r="0" b="0"/>
                      <wp:wrapNone/>
                      <wp:docPr id="2024874968" name="Text Box 20248749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28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9161B1" w14:textId="77777777" w:rsidR="005B573F" w:rsidRPr="00390DEA" w:rsidRDefault="005B573F" w:rsidP="005B573F">
                                  <w:pP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D12D66" id="Text Box 2024874968" o:spid="_x0000_s1027" type="#_x0000_t202" style="position:absolute;margin-left:.55pt;margin-top:87.15pt;width:19.55pt;height:20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" filled="f" stroked="f" strokeweight=".5pt">
                      <v:textbox>
                        <w:txbxContent>
                          <w:p w14:paraId="3F9161B1" w14:textId="77777777" w:rsidR="005B573F" w:rsidRPr="00390DEA" w:rsidRDefault="005B573F" w:rsidP="005B573F">
                            <w:pP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w:drawing>
                <wp:inline distT="0" distB="0" distL="0" distR="0" wp14:anchorId="29B46627" wp14:editId="08BFB3B9">
                  <wp:extent cx="3644500" cy="1368000"/>
                  <wp:effectExtent l="0" t="0" r="0" b="3810"/>
                  <wp:docPr id="15" name="Picture 15" descr="A close-up of a wor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A close-up of a worm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45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573F" w14:paraId="017286FC" w14:textId="77777777" w:rsidTr="005B573F">
        <w:trPr>
          <w:trHeight w:val="3427"/>
        </w:trPr>
        <w:tc>
          <w:tcPr>
            <w:tcW w:w="5986" w:type="dxa"/>
          </w:tcPr>
          <w:p w14:paraId="4CCA2176" w14:textId="77777777" w:rsidR="005B573F" w:rsidRDefault="005B573F" w:rsidP="005B573F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D5E739C" wp14:editId="6B85F260">
                      <wp:simplePos x="0" y="0"/>
                      <wp:positionH relativeFrom="column">
                        <wp:posOffset>1844675</wp:posOffset>
                      </wp:positionH>
                      <wp:positionV relativeFrom="paragraph">
                        <wp:posOffset>283845</wp:posOffset>
                      </wp:positionV>
                      <wp:extent cx="0" cy="173096"/>
                      <wp:effectExtent l="76200" t="0" r="57150" b="5588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309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978F83E" id="Straight Arrow Connector 16" o:spid="_x0000_s1026" type="#_x0000_t32" style="position:absolute;margin-left:145.25pt;margin-top:22.35pt;width:0;height:13.6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" strokecolor="white [3212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CB02A64" wp14:editId="5D56E5D0">
                      <wp:simplePos x="0" y="0"/>
                      <wp:positionH relativeFrom="column">
                        <wp:posOffset>408305</wp:posOffset>
                      </wp:positionH>
                      <wp:positionV relativeFrom="paragraph">
                        <wp:posOffset>73563</wp:posOffset>
                      </wp:positionV>
                      <wp:extent cx="408305" cy="26543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30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75DA349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 w:rsidRPr="00390DEA"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M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B02A64" id="Text Box 3" o:spid="_x0000_s1028" type="#_x0000_t202" style="position:absolute;margin-left:32.15pt;margin-top:5.8pt;width:32.15pt;height:20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" filled="f" stroked="f" strokeweight=".5pt">
                      <v:textbox>
                        <w:txbxContent>
                          <w:p w14:paraId="475DA349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 w:rsidRPr="00390DEA"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M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BB5233" wp14:editId="524D4F1C">
                      <wp:simplePos x="0" y="0"/>
                      <wp:positionH relativeFrom="column">
                        <wp:posOffset>3013815</wp:posOffset>
                      </wp:positionH>
                      <wp:positionV relativeFrom="paragraph">
                        <wp:posOffset>694690</wp:posOffset>
                      </wp:positionV>
                      <wp:extent cx="408305" cy="26543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30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4DF525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L</w:t>
                                  </w:r>
                                  <w:r w:rsidRPr="00390DEA"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B5233" id="Text Box 1" o:spid="_x0000_s1029" type="#_x0000_t202" style="position:absolute;margin-left:237.3pt;margin-top:54.7pt;width:32.15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" filled="f" stroked="f" strokeweight=".5pt">
                      <v:textbox>
                        <w:txbxContent>
                          <w:p w14:paraId="6E4DF525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L</w:t>
                            </w:r>
                            <w:r w:rsidRPr="00390DEA"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AE0C42D" wp14:editId="1BD2FED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87960</wp:posOffset>
                      </wp:positionV>
                      <wp:extent cx="248285" cy="265430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28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C26D2D" w14:textId="77777777" w:rsidR="005B573F" w:rsidRPr="00390DEA" w:rsidRDefault="005B573F" w:rsidP="005B573F">
                                  <w:pP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E0C42D" id="Text Box 4" o:spid="_x0000_s1030" type="#_x0000_t202" style="position:absolute;margin-left:0;margin-top:148.65pt;width:19.55pt;height:20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" filled="f" stroked="f" strokeweight=".5pt">
                      <v:textbox>
                        <w:txbxContent>
                          <w:p w14:paraId="3FC26D2D" w14:textId="77777777" w:rsidR="005B573F" w:rsidRPr="00390DEA" w:rsidRDefault="005B573F" w:rsidP="005B573F">
                            <w:pP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w:drawing>
                <wp:inline distT="0" distB="0" distL="0" distR="0" wp14:anchorId="088747C4" wp14:editId="48D8CC85">
                  <wp:extent cx="3650966" cy="2160000"/>
                  <wp:effectExtent l="0" t="0" r="6985" b="0"/>
                  <wp:docPr id="2" name="Picture 2" descr="A close-up of a cel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close-up of a cell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0966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573F" w14:paraId="232E3122" w14:textId="77777777" w:rsidTr="005B573F">
        <w:trPr>
          <w:trHeight w:val="2910"/>
        </w:trPr>
        <w:tc>
          <w:tcPr>
            <w:tcW w:w="5986" w:type="dxa"/>
          </w:tcPr>
          <w:p w14:paraId="21B1203B" w14:textId="77777777" w:rsidR="005B573F" w:rsidRDefault="005B573F" w:rsidP="005B573F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02AEB80" wp14:editId="49995787">
                      <wp:simplePos x="0" y="0"/>
                      <wp:positionH relativeFrom="column">
                        <wp:posOffset>910590</wp:posOffset>
                      </wp:positionH>
                      <wp:positionV relativeFrom="paragraph">
                        <wp:posOffset>294745</wp:posOffset>
                      </wp:positionV>
                      <wp:extent cx="408305" cy="26543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30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E31E02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M</w:t>
                                  </w:r>
                                  <w:r w:rsidRPr="00390DEA"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2AEB80" id="Text Box 8" o:spid="_x0000_s1031" type="#_x0000_t202" style="position:absolute;margin-left:71.7pt;margin-top:23.2pt;width:32.15pt;height:2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" filled="f" stroked="f" strokeweight=".5pt">
                      <v:textbox>
                        <w:txbxContent>
                          <w:p w14:paraId="20E31E02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M</w:t>
                            </w:r>
                            <w:r w:rsidRPr="00390DEA"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ABFC191" wp14:editId="4971A441">
                      <wp:simplePos x="0" y="0"/>
                      <wp:positionH relativeFrom="column">
                        <wp:posOffset>2757805</wp:posOffset>
                      </wp:positionH>
                      <wp:positionV relativeFrom="paragraph">
                        <wp:posOffset>527790</wp:posOffset>
                      </wp:positionV>
                      <wp:extent cx="782320" cy="265430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2320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02F138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L</w:t>
                                  </w:r>
                                  <w:r w:rsidRPr="00390DEA"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G</w:t>
                                  </w: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BFC191" id="Text Box 7" o:spid="_x0000_s1032" type="#_x0000_t202" style="position:absolute;margin-left:217.15pt;margin-top:41.55pt;width:61.6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" filled="f" stroked="f" strokeweight=".5pt">
                      <v:textbox>
                        <w:txbxContent>
                          <w:p w14:paraId="4402F138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L</w:t>
                            </w:r>
                            <w:r w:rsidRPr="00390DEA"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G</w:t>
                            </w: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7B71D84" wp14:editId="36F42ADE">
                      <wp:simplePos x="0" y="0"/>
                      <wp:positionH relativeFrom="column">
                        <wp:posOffset>1845310</wp:posOffset>
                      </wp:positionH>
                      <wp:positionV relativeFrom="paragraph">
                        <wp:posOffset>699453</wp:posOffset>
                      </wp:positionV>
                      <wp:extent cx="222885" cy="205740"/>
                      <wp:effectExtent l="0" t="0" r="24765" b="22860"/>
                      <wp:wrapNone/>
                      <wp:docPr id="20" name="Freeform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2885" cy="205740"/>
                              </a:xfrm>
                              <a:custGeom>
                                <a:avLst/>
                                <a:gdLst>
                                  <a:gd name="connsiteX0" fmla="*/ 222885 w 222885"/>
                                  <a:gd name="connsiteY0" fmla="*/ 0 h 205740"/>
                                  <a:gd name="connsiteX1" fmla="*/ 174308 w 222885"/>
                                  <a:gd name="connsiteY1" fmla="*/ 25717 h 205740"/>
                                  <a:gd name="connsiteX2" fmla="*/ 122873 w 222885"/>
                                  <a:gd name="connsiteY2" fmla="*/ 54292 h 205740"/>
                                  <a:gd name="connsiteX3" fmla="*/ 94298 w 222885"/>
                                  <a:gd name="connsiteY3" fmla="*/ 91440 h 205740"/>
                                  <a:gd name="connsiteX4" fmla="*/ 100013 w 222885"/>
                                  <a:gd name="connsiteY4" fmla="*/ 120015 h 205740"/>
                                  <a:gd name="connsiteX5" fmla="*/ 100013 w 222885"/>
                                  <a:gd name="connsiteY5" fmla="*/ 142875 h 205740"/>
                                  <a:gd name="connsiteX6" fmla="*/ 91440 w 222885"/>
                                  <a:gd name="connsiteY6" fmla="*/ 157162 h 205740"/>
                                  <a:gd name="connsiteX7" fmla="*/ 68580 w 222885"/>
                                  <a:gd name="connsiteY7" fmla="*/ 165735 h 205740"/>
                                  <a:gd name="connsiteX8" fmla="*/ 42863 w 222885"/>
                                  <a:gd name="connsiteY8" fmla="*/ 171450 h 205740"/>
                                  <a:gd name="connsiteX9" fmla="*/ 20003 w 222885"/>
                                  <a:gd name="connsiteY9" fmla="*/ 182880 h 205740"/>
                                  <a:gd name="connsiteX10" fmla="*/ 8573 w 222885"/>
                                  <a:gd name="connsiteY10" fmla="*/ 194310 h 205740"/>
                                  <a:gd name="connsiteX11" fmla="*/ 0 w 222885"/>
                                  <a:gd name="connsiteY11" fmla="*/ 205740 h 205740"/>
                                  <a:gd name="connsiteX12" fmla="*/ 0 w 222885"/>
                                  <a:gd name="connsiteY12" fmla="*/ 205740 h 20574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  <a:cxn ang="0">
                                    <a:pos x="connsiteX9" y="connsiteY9"/>
                                  </a:cxn>
                                  <a:cxn ang="0">
                                    <a:pos x="connsiteX10" y="connsiteY10"/>
                                  </a:cxn>
                                  <a:cxn ang="0">
                                    <a:pos x="connsiteX11" y="connsiteY11"/>
                                  </a:cxn>
                                  <a:cxn ang="0">
                                    <a:pos x="connsiteX12" y="connsiteY12"/>
                                  </a:cxn>
                                </a:cxnLst>
                                <a:rect l="l" t="t" r="r" b="b"/>
                                <a:pathLst>
                                  <a:path w="222885" h="205740">
                                    <a:moveTo>
                                      <a:pt x="222885" y="0"/>
                                    </a:moveTo>
                                    <a:lnTo>
                                      <a:pt x="174308" y="25717"/>
                                    </a:lnTo>
                                    <a:cubicBezTo>
                                      <a:pt x="157639" y="34766"/>
                                      <a:pt x="136208" y="43338"/>
                                      <a:pt x="122873" y="54292"/>
                                    </a:cubicBezTo>
                                    <a:cubicBezTo>
                                      <a:pt x="109538" y="65246"/>
                                      <a:pt x="98108" y="80486"/>
                                      <a:pt x="94298" y="91440"/>
                                    </a:cubicBezTo>
                                    <a:cubicBezTo>
                                      <a:pt x="90488" y="102394"/>
                                      <a:pt x="99061" y="111443"/>
                                      <a:pt x="100013" y="120015"/>
                                    </a:cubicBezTo>
                                    <a:cubicBezTo>
                                      <a:pt x="100965" y="128587"/>
                                      <a:pt x="101442" y="136684"/>
                                      <a:pt x="100013" y="142875"/>
                                    </a:cubicBezTo>
                                    <a:cubicBezTo>
                                      <a:pt x="98584" y="149066"/>
                                      <a:pt x="96679" y="153352"/>
                                      <a:pt x="91440" y="157162"/>
                                    </a:cubicBezTo>
                                    <a:cubicBezTo>
                                      <a:pt x="86201" y="160972"/>
                                      <a:pt x="76676" y="163354"/>
                                      <a:pt x="68580" y="165735"/>
                                    </a:cubicBezTo>
                                    <a:cubicBezTo>
                                      <a:pt x="60484" y="168116"/>
                                      <a:pt x="50959" y="168593"/>
                                      <a:pt x="42863" y="171450"/>
                                    </a:cubicBezTo>
                                    <a:cubicBezTo>
                                      <a:pt x="34767" y="174307"/>
                                      <a:pt x="25718" y="179070"/>
                                      <a:pt x="20003" y="182880"/>
                                    </a:cubicBezTo>
                                    <a:cubicBezTo>
                                      <a:pt x="14288" y="186690"/>
                                      <a:pt x="11907" y="190500"/>
                                      <a:pt x="8573" y="194310"/>
                                    </a:cubicBezTo>
                                    <a:cubicBezTo>
                                      <a:pt x="5239" y="198120"/>
                                      <a:pt x="0" y="205740"/>
                                      <a:pt x="0" y="205740"/>
                                    </a:cubicBezTo>
                                    <a:lnTo>
                                      <a:pt x="0" y="205740"/>
                                    </a:lnTo>
                                  </a:path>
                                </a:pathLst>
                              </a:custGeom>
                              <a:noFill/>
                              <a:ln>
                                <a:solidFill>
                                  <a:schemeClr val="bg1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535709" id="Freeform 20" o:spid="_x0000_s1026" style="position:absolute;margin-left:145.3pt;margin-top:55.1pt;width:17.55pt;height:16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22885,2057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" path="m222885,l174308,25717v-16669,9049,-38100,17621,-51435,28575c109538,65246,98108,80486,94298,91440v-3810,10954,4763,20003,5715,28575c100965,128587,101442,136684,100013,142875v-1429,6191,-3334,10477,-8573,14287c86201,160972,76676,163354,68580,165735v-8096,2381,-17621,2858,-25717,5715c34767,174307,25718,179070,20003,182880v-5715,3810,-8096,7620,-11430,11430c5239,198120,,205740,,205740r,e" filled="f" strokecolor="white [3212]" strokeweight="1pt">
                      <v:stroke dashstyle="3 1" joinstyle="miter"/>
                      <v:path arrowok="t" o:connecttype="custom" o:connectlocs="222885,0;174308,25717;122873,54292;94298,91440;100013,120015;100013,142875;91440,157162;68580,165735;42863,171450;20003,182880;8573,194310;0,205740;0,205740" o:connectangles="0,0,0,0,0,0,0,0,0,0,0,0,0"/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1D5F4A" wp14:editId="11DD6F28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543790</wp:posOffset>
                      </wp:positionV>
                      <wp:extent cx="248285" cy="265430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28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FECB78D" w14:textId="77777777" w:rsidR="005B573F" w:rsidRPr="00390DEA" w:rsidRDefault="005B573F" w:rsidP="005B573F">
                                  <w:pP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1D5F4A" id="Text Box 6" o:spid="_x0000_s1033" type="#_x0000_t202" style="position:absolute;margin-left:.5pt;margin-top:121.55pt;width:19.55pt;height:2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" filled="f" stroked="f" strokeweight=".5pt">
                      <v:textbox>
                        <w:txbxContent>
                          <w:p w14:paraId="3FECB78D" w14:textId="77777777" w:rsidR="005B573F" w:rsidRPr="00390DEA" w:rsidRDefault="005B573F" w:rsidP="005B573F">
                            <w:pP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w:drawing>
                <wp:inline distT="0" distB="0" distL="0" distR="0" wp14:anchorId="76FDF9C4" wp14:editId="0863C2CD">
                  <wp:extent cx="3656157" cy="1836000"/>
                  <wp:effectExtent l="0" t="0" r="1905" b="0"/>
                  <wp:docPr id="14" name="Picture 14" descr="A close-up of an orange obj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close-up of an orange objec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6157" cy="18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573F" w14:paraId="5E26D3E3" w14:textId="77777777" w:rsidTr="005B573F">
        <w:tc>
          <w:tcPr>
            <w:tcW w:w="5986" w:type="dxa"/>
          </w:tcPr>
          <w:p w14:paraId="3E1F9F16" w14:textId="77777777" w:rsidR="005B573F" w:rsidRDefault="005B573F" w:rsidP="005B573F">
            <w:pPr>
              <w:rPr>
                <w:rFonts w:ascii="Cambria Math" w:hAnsi="Cambria Math"/>
              </w:rPr>
            </w:pP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34E9D7" wp14:editId="66FBE639">
                      <wp:simplePos x="0" y="0"/>
                      <wp:positionH relativeFrom="column">
                        <wp:posOffset>2633345</wp:posOffset>
                      </wp:positionH>
                      <wp:positionV relativeFrom="paragraph">
                        <wp:posOffset>646960</wp:posOffset>
                      </wp:positionV>
                      <wp:extent cx="465455" cy="26543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45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74A7DA0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W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34E9D7" id="Text Box 12" o:spid="_x0000_s1034" type="#_x0000_t202" style="position:absolute;margin-left:207.35pt;margin-top:50.95pt;width:36.65pt;height:20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" filled="f" stroked="f" strokeweight=".5pt">
                      <v:textbox>
                        <w:txbxContent>
                          <w:p w14:paraId="774A7DA0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W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8BC01FB" wp14:editId="0FA4DBE5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317520</wp:posOffset>
                      </wp:positionV>
                      <wp:extent cx="248285" cy="265430"/>
                      <wp:effectExtent l="0" t="0" r="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8285" cy="2654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FC2686B" w14:textId="77777777" w:rsidR="005B573F" w:rsidRPr="00390DEA" w:rsidRDefault="005B573F" w:rsidP="005B573F">
                                  <w:pP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BC01FB" id="Text Box 10" o:spid="_x0000_s1035" type="#_x0000_t202" style="position:absolute;margin-left:.5pt;margin-top:103.75pt;width:19.55pt;height:20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" filled="f" stroked="f" strokeweight=".5pt">
                      <v:textbox>
                        <w:txbxContent>
                          <w:p w14:paraId="7FC2686B" w14:textId="77777777" w:rsidR="005B573F" w:rsidRPr="00390DEA" w:rsidRDefault="005B573F" w:rsidP="005B573F">
                            <w:pP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2948E46" wp14:editId="5822E21A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66675</wp:posOffset>
                      </wp:positionV>
                      <wp:extent cx="408622" cy="265748"/>
                      <wp:effectExtent l="0" t="0" r="0" b="127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622" cy="26574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2CD677" w14:textId="77777777" w:rsidR="005B573F" w:rsidRPr="00390DEA" w:rsidRDefault="005B573F" w:rsidP="005B573F">
                                  <w:pPr>
                                    <w:jc w:val="center"/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D</w:t>
                                  </w:r>
                                  <w:r w:rsidRPr="00390DEA">
                                    <w:rPr>
                                      <w:rFonts w:ascii="Cambria Math" w:hAnsi="Cambria Math"/>
                                      <w:color w:val="FFFFFF" w:themeColor="background1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948E46" id="Text Box 11" o:spid="_x0000_s1036" type="#_x0000_t202" style="position:absolute;margin-left:26.5pt;margin-top:5.25pt;width:32.15pt;height:20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" filled="f" stroked="f" strokeweight=".5pt">
                      <v:textbox>
                        <w:txbxContent>
                          <w:p w14:paraId="602CD677" w14:textId="77777777" w:rsidR="005B573F" w:rsidRPr="00390DEA" w:rsidRDefault="005B573F" w:rsidP="005B573F">
                            <w:pPr>
                              <w:jc w:val="center"/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D</w:t>
                            </w:r>
                            <w:r w:rsidRPr="00390DEA">
                              <w:rPr>
                                <w:rFonts w:ascii="Cambria Math" w:hAnsi="Cambria Math"/>
                                <w:color w:val="FFFFFF" w:themeColor="background1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mbria Math" w:hAnsi="Cambria Math"/>
                <w:noProof/>
              </w:rPr>
              <w:drawing>
                <wp:inline distT="0" distB="0" distL="0" distR="0" wp14:anchorId="4D48F502" wp14:editId="02EC2758">
                  <wp:extent cx="3664505" cy="1598400"/>
                  <wp:effectExtent l="0" t="0" r="0" b="1905"/>
                  <wp:docPr id="9" name="Picture 9" descr="A green and orange smok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green and orange smok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4505" cy="15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B46CF2" w14:textId="77777777" w:rsidR="005B573F" w:rsidRDefault="005B573F">
      <w:pPr>
        <w:rPr>
          <w:rFonts w:ascii="Cambria Math" w:hAnsi="Cambria Math"/>
        </w:rPr>
      </w:pPr>
    </w:p>
    <w:p w14:paraId="6E9B0D7F" w14:textId="77777777" w:rsidR="005B573F" w:rsidRDefault="005B573F">
      <w:pPr>
        <w:rPr>
          <w:rFonts w:ascii="Cambria Math" w:hAnsi="Cambria Math"/>
        </w:rPr>
      </w:pPr>
    </w:p>
    <w:p w14:paraId="38DE8864" w14:textId="77777777" w:rsidR="005B573F" w:rsidRDefault="005B573F">
      <w:pPr>
        <w:rPr>
          <w:rFonts w:ascii="Cambria Math" w:hAnsi="Cambria Math"/>
        </w:rPr>
      </w:pPr>
    </w:p>
    <w:p w14:paraId="7C268B0B" w14:textId="77777777" w:rsidR="005B573F" w:rsidRDefault="005B573F">
      <w:pPr>
        <w:rPr>
          <w:rFonts w:ascii="Cambria Math" w:hAnsi="Cambria Math"/>
        </w:rPr>
      </w:pPr>
    </w:p>
    <w:p w14:paraId="40124585" w14:textId="77777777" w:rsidR="005B573F" w:rsidRDefault="005B573F">
      <w:pPr>
        <w:rPr>
          <w:rFonts w:ascii="Cambria Math" w:hAnsi="Cambria Math"/>
        </w:rPr>
      </w:pPr>
    </w:p>
    <w:p w14:paraId="3B2DE598" w14:textId="77777777" w:rsidR="006C2A11" w:rsidRDefault="006C2A11">
      <w:pPr>
        <w:rPr>
          <w:rFonts w:ascii="Cambria Math" w:hAnsi="Cambria Math"/>
        </w:rPr>
      </w:pPr>
    </w:p>
    <w:p w14:paraId="493BE544" w14:textId="77777777" w:rsidR="005B573F" w:rsidRDefault="005B573F">
      <w:pPr>
        <w:rPr>
          <w:rFonts w:ascii="Cambria Math" w:hAnsi="Cambria Math"/>
        </w:rPr>
      </w:pPr>
    </w:p>
    <w:p w14:paraId="72A3A330" w14:textId="77777777" w:rsidR="005B573F" w:rsidRDefault="005B573F">
      <w:pPr>
        <w:rPr>
          <w:rFonts w:ascii="Cambria Math" w:hAnsi="Cambria Math"/>
        </w:rPr>
      </w:pPr>
    </w:p>
    <w:p w14:paraId="5FE6897F" w14:textId="77777777" w:rsidR="005B573F" w:rsidRDefault="005B573F">
      <w:pPr>
        <w:rPr>
          <w:rFonts w:ascii="Cambria Math" w:hAnsi="Cambria Math"/>
        </w:rPr>
      </w:pPr>
    </w:p>
    <w:p w14:paraId="6C587CAE" w14:textId="77777777" w:rsidR="005B573F" w:rsidRDefault="005B573F">
      <w:pPr>
        <w:rPr>
          <w:rFonts w:ascii="Cambria Math" w:hAnsi="Cambria Math"/>
        </w:rPr>
      </w:pPr>
    </w:p>
    <w:p w14:paraId="2DFAD91F" w14:textId="77777777" w:rsidR="005B573F" w:rsidRDefault="005B573F">
      <w:pPr>
        <w:rPr>
          <w:rFonts w:ascii="Cambria Math" w:hAnsi="Cambria Math"/>
        </w:rPr>
      </w:pPr>
    </w:p>
    <w:p w14:paraId="3A21F5A1" w14:textId="77777777" w:rsidR="005B573F" w:rsidRDefault="005B573F">
      <w:pPr>
        <w:rPr>
          <w:rFonts w:ascii="Cambria Math" w:hAnsi="Cambria Math"/>
        </w:rPr>
      </w:pPr>
    </w:p>
    <w:p w14:paraId="763CF68A" w14:textId="77777777" w:rsidR="005B573F" w:rsidRDefault="005B573F">
      <w:pPr>
        <w:rPr>
          <w:rFonts w:ascii="Cambria Math" w:hAnsi="Cambria Math"/>
        </w:rPr>
      </w:pPr>
    </w:p>
    <w:p w14:paraId="547D5541" w14:textId="77777777" w:rsidR="005B573F" w:rsidRDefault="005B573F">
      <w:pPr>
        <w:rPr>
          <w:rFonts w:ascii="Cambria Math" w:hAnsi="Cambria Math"/>
        </w:rPr>
      </w:pPr>
    </w:p>
    <w:p w14:paraId="16E5A04E" w14:textId="77777777" w:rsidR="005B573F" w:rsidRDefault="005B573F">
      <w:pPr>
        <w:rPr>
          <w:rFonts w:ascii="Cambria Math" w:hAnsi="Cambria Math"/>
        </w:rPr>
      </w:pPr>
    </w:p>
    <w:p w14:paraId="759A17E9" w14:textId="77777777" w:rsidR="005B573F" w:rsidRDefault="005B573F">
      <w:pPr>
        <w:rPr>
          <w:rFonts w:ascii="Cambria Math" w:hAnsi="Cambria Math"/>
        </w:rPr>
      </w:pPr>
    </w:p>
    <w:p w14:paraId="573201FF" w14:textId="77777777" w:rsidR="005B573F" w:rsidRDefault="005B573F">
      <w:pPr>
        <w:rPr>
          <w:rFonts w:ascii="Cambria Math" w:hAnsi="Cambria Math"/>
        </w:rPr>
      </w:pPr>
    </w:p>
    <w:p w14:paraId="31AF8B9F" w14:textId="77777777" w:rsidR="005B573F" w:rsidRDefault="005B573F">
      <w:pPr>
        <w:rPr>
          <w:rFonts w:ascii="Cambria Math" w:hAnsi="Cambria Math"/>
        </w:rPr>
      </w:pPr>
    </w:p>
    <w:p w14:paraId="39D18A8B" w14:textId="77777777" w:rsidR="005B573F" w:rsidRDefault="005B573F">
      <w:pPr>
        <w:rPr>
          <w:rFonts w:ascii="Cambria Math" w:hAnsi="Cambria Math"/>
        </w:rPr>
      </w:pPr>
    </w:p>
    <w:p w14:paraId="011ECC9F" w14:textId="77777777" w:rsidR="005B573F" w:rsidRDefault="005B573F">
      <w:pPr>
        <w:rPr>
          <w:rFonts w:ascii="Cambria Math" w:hAnsi="Cambria Math"/>
        </w:rPr>
      </w:pPr>
    </w:p>
    <w:p w14:paraId="34FE4F08" w14:textId="77777777" w:rsidR="005B573F" w:rsidRDefault="005B573F">
      <w:pPr>
        <w:rPr>
          <w:rFonts w:ascii="Cambria Math" w:hAnsi="Cambria Math"/>
        </w:rPr>
      </w:pPr>
    </w:p>
    <w:p w14:paraId="52B2FC7E" w14:textId="77777777" w:rsidR="005B573F" w:rsidRDefault="005B573F">
      <w:pPr>
        <w:rPr>
          <w:rFonts w:ascii="Cambria Math" w:hAnsi="Cambria Math"/>
        </w:rPr>
      </w:pPr>
    </w:p>
    <w:p w14:paraId="432D863B" w14:textId="77777777" w:rsidR="005B573F" w:rsidRDefault="005B573F">
      <w:pPr>
        <w:rPr>
          <w:rFonts w:ascii="Cambria Math" w:hAnsi="Cambria Math"/>
        </w:rPr>
      </w:pPr>
    </w:p>
    <w:p w14:paraId="7E133BCC" w14:textId="77777777" w:rsidR="005B573F" w:rsidRDefault="005B573F">
      <w:pPr>
        <w:rPr>
          <w:rFonts w:ascii="Cambria Math" w:hAnsi="Cambria Math"/>
        </w:rPr>
      </w:pPr>
    </w:p>
    <w:p w14:paraId="268348C3" w14:textId="77777777" w:rsidR="005B573F" w:rsidRDefault="005B573F">
      <w:pPr>
        <w:rPr>
          <w:rFonts w:ascii="Cambria Math" w:hAnsi="Cambria Math"/>
        </w:rPr>
      </w:pPr>
    </w:p>
    <w:p w14:paraId="1690F6D4" w14:textId="77777777" w:rsidR="005B573F" w:rsidRDefault="005B573F">
      <w:pPr>
        <w:rPr>
          <w:rFonts w:ascii="Cambria Math" w:hAnsi="Cambria Math"/>
        </w:rPr>
      </w:pPr>
    </w:p>
    <w:p w14:paraId="34733BA2" w14:textId="77777777" w:rsidR="000613AA" w:rsidRDefault="000613AA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</w:p>
    <w:p w14:paraId="67346C90" w14:textId="69430782" w:rsidR="00C35BA8" w:rsidRDefault="000613AA" w:rsidP="00C35BA8">
      <w:pPr>
        <w:tabs>
          <w:tab w:val="left" w:pos="284"/>
        </w:tabs>
        <w:spacing w:line="360" w:lineRule="auto"/>
        <w:rPr>
          <w:color w:val="FF0000"/>
        </w:rPr>
      </w:pPr>
      <w:r w:rsidRPr="00BA7395">
        <w:rPr>
          <w:rFonts w:ascii="Cambria Math" w:hAnsi="Cambria Math"/>
          <w:b/>
          <w:bCs/>
        </w:rPr>
        <w:lastRenderedPageBreak/>
        <w:t>Suppl. Figure S</w:t>
      </w:r>
      <w:r>
        <w:rPr>
          <w:rFonts w:ascii="Cambria Math" w:hAnsi="Cambria Math"/>
          <w:b/>
          <w:bCs/>
        </w:rPr>
        <w:t>3</w:t>
      </w:r>
      <w:r w:rsidRPr="00BA7395">
        <w:rPr>
          <w:rFonts w:ascii="Cambria Math" w:hAnsi="Cambria Math"/>
          <w:b/>
          <w:bCs/>
        </w:rPr>
        <w:t>.</w:t>
      </w:r>
      <w:r w:rsidR="00C35BA8">
        <w:rPr>
          <w:rFonts w:ascii="Cambria Math" w:hAnsi="Cambria Math"/>
          <w:b/>
          <w:bCs/>
        </w:rPr>
        <w:t xml:space="preserve"> </w:t>
      </w:r>
      <w:r w:rsidR="00C35BA8" w:rsidRPr="00EE717E">
        <w:rPr>
          <w:rFonts w:ascii="Cambria Math" w:hAnsi="Cambria Math"/>
        </w:rPr>
        <w:t xml:space="preserve">The sequences alignment result comparing </w:t>
      </w:r>
      <w:r w:rsidR="00730745">
        <w:rPr>
          <w:rFonts w:ascii="Cambria Math" w:hAnsi="Cambria Math"/>
        </w:rPr>
        <w:t>typical</w:t>
      </w:r>
      <w:r w:rsidR="00C35BA8" w:rsidRPr="00EE717E">
        <w:rPr>
          <w:rFonts w:ascii="Cambria Math" w:hAnsi="Cambria Math"/>
        </w:rPr>
        <w:t xml:space="preserve"> and variegated leaf plants at variegated candidate SNP region in </w:t>
      </w:r>
      <w:r w:rsidR="00C35BA8" w:rsidRPr="00EE717E">
        <w:rPr>
          <w:rFonts w:ascii="Cambria Math" w:hAnsi="Cambria Math"/>
          <w:i/>
          <w:iCs/>
        </w:rPr>
        <w:t>Solanum lycopersicum</w:t>
      </w:r>
      <w:r w:rsidR="00C35BA8" w:rsidRPr="00EE717E">
        <w:rPr>
          <w:rFonts w:ascii="Cambria Math" w:hAnsi="Cambria Math"/>
        </w:rPr>
        <w:t xml:space="preserve"> FtsH-like protein precursor (LOC100037730) gene.</w:t>
      </w:r>
    </w:p>
    <w:p w14:paraId="6EC5D380" w14:textId="309CF4F3" w:rsidR="00C35BA8" w:rsidRPr="00C35BA8" w:rsidRDefault="00EE717E" w:rsidP="00C35BA8">
      <w:pPr>
        <w:tabs>
          <w:tab w:val="left" w:pos="284"/>
        </w:tabs>
        <w:spacing w:line="360" w:lineRule="auto"/>
        <w:rPr>
          <w:color w:val="FF0000"/>
          <w:lang w:val="en-GB"/>
        </w:rPr>
      </w:pPr>
      <w:r>
        <w:rPr>
          <w:noProof/>
          <w:color w:val="FF0000"/>
        </w:rPr>
        <w:drawing>
          <wp:inline distT="0" distB="0" distL="0" distR="0" wp14:anchorId="55A8FD45" wp14:editId="14C8A011">
            <wp:extent cx="5725160" cy="2528570"/>
            <wp:effectExtent l="0" t="0" r="8890" b="5080"/>
            <wp:docPr id="258991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52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0DA2B" w14:textId="77777777" w:rsidR="000613AA" w:rsidRDefault="000613AA" w:rsidP="005B573F">
      <w:pPr>
        <w:tabs>
          <w:tab w:val="left" w:pos="284"/>
        </w:tabs>
        <w:spacing w:line="360" w:lineRule="auto"/>
        <w:rPr>
          <w:b/>
          <w:bCs/>
        </w:rPr>
      </w:pPr>
    </w:p>
    <w:p w14:paraId="76E21D95" w14:textId="77777777" w:rsidR="00015D8C" w:rsidRDefault="00015D8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D80206A" w14:textId="4576BA9E" w:rsidR="003A399E" w:rsidRPr="005E7729" w:rsidRDefault="005B573F" w:rsidP="005B573F">
      <w:pPr>
        <w:tabs>
          <w:tab w:val="left" w:pos="284"/>
        </w:tabs>
        <w:spacing w:line="360" w:lineRule="auto"/>
        <w:rPr>
          <w:lang w:val="nl-NL"/>
        </w:rPr>
      </w:pPr>
      <w:r w:rsidRPr="00EB7766">
        <w:rPr>
          <w:b/>
          <w:bCs/>
          <w:lang w:val="en-GB"/>
        </w:rPr>
        <w:lastRenderedPageBreak/>
        <w:t>Suppl</w:t>
      </w:r>
      <w:r w:rsidR="00615885">
        <w:rPr>
          <w:b/>
          <w:bCs/>
          <w:lang w:val="en-GB"/>
        </w:rPr>
        <w:t>.</w:t>
      </w:r>
      <w:r w:rsidRPr="00EB7766">
        <w:rPr>
          <w:b/>
          <w:bCs/>
          <w:lang w:val="en-GB"/>
        </w:rPr>
        <w:t xml:space="preserve"> table</w:t>
      </w:r>
      <w:r w:rsidR="003A399E">
        <w:rPr>
          <w:b/>
          <w:bCs/>
          <w:lang w:val="en-GB"/>
        </w:rPr>
        <w:t xml:space="preserve"> </w:t>
      </w:r>
      <w:r w:rsidRPr="00EB7766">
        <w:rPr>
          <w:b/>
          <w:bCs/>
          <w:lang w:val="en-GB"/>
        </w:rPr>
        <w:t>S</w:t>
      </w:r>
      <w:r w:rsidR="003A399E">
        <w:rPr>
          <w:b/>
          <w:bCs/>
          <w:lang w:val="en-GB"/>
        </w:rPr>
        <w:t>T</w:t>
      </w:r>
      <w:r w:rsidRPr="00EB7766">
        <w:rPr>
          <w:b/>
          <w:bCs/>
          <w:lang w:val="en-GB"/>
        </w:rPr>
        <w:t>1.</w:t>
      </w:r>
      <w:r w:rsidRPr="00EB7766">
        <w:rPr>
          <w:lang w:val="en-GB"/>
        </w:rPr>
        <w:t xml:space="preserve">  </w:t>
      </w:r>
      <w:r w:rsidR="005E7729">
        <w:rPr>
          <w:lang w:val="en-GB"/>
        </w:rPr>
        <w:t xml:space="preserve">Heatmap of the thickness of leaf layers in the different sectors of the variegated leaves. </w:t>
      </w:r>
      <w:r w:rsidR="005E7729" w:rsidRPr="005E7729">
        <w:rPr>
          <w:lang w:val="nl-NL"/>
        </w:rPr>
        <w:t>WT=wild-type, DG=dark green, MG=medium green, L</w:t>
      </w:r>
      <w:r w:rsidR="005E7729">
        <w:rPr>
          <w:lang w:val="nl-NL"/>
        </w:rPr>
        <w:t>G=light green, WH=white.</w:t>
      </w:r>
    </w:p>
    <w:tbl>
      <w:tblPr>
        <w:tblW w:w="9908" w:type="dxa"/>
        <w:tblLook w:val="04A0" w:firstRow="1" w:lastRow="0" w:firstColumn="1" w:lastColumn="0" w:noHBand="0" w:noVBand="1"/>
      </w:tblPr>
      <w:tblGrid>
        <w:gridCol w:w="580"/>
        <w:gridCol w:w="2011"/>
        <w:gridCol w:w="764"/>
        <w:gridCol w:w="1300"/>
        <w:gridCol w:w="1300"/>
        <w:gridCol w:w="1300"/>
        <w:gridCol w:w="1300"/>
        <w:gridCol w:w="1353"/>
      </w:tblGrid>
      <w:tr w:rsidR="003A399E" w:rsidRPr="003A399E" w14:paraId="1D4FFACA" w14:textId="77777777" w:rsidTr="003A399E">
        <w:trPr>
          <w:trHeight w:val="320"/>
        </w:trPr>
        <w:tc>
          <w:tcPr>
            <w:tcW w:w="3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60DCA8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ckness of leaf lay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1CA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C42C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1E4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3BA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7FA1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3AD99282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CCF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E83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f thick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0C4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373F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lis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2FC6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82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n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BF2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CD2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l/spongy</w:t>
            </w:r>
          </w:p>
        </w:tc>
      </w:tr>
      <w:tr w:rsidR="003A399E" w:rsidRPr="003A399E" w14:paraId="1C45C0E7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68F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3E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bottom"/>
            <w:hideMark/>
          </w:tcPr>
          <w:p w14:paraId="57851B49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336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0BE37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664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74C589"/>
            <w:noWrap/>
            <w:vAlign w:val="bottom"/>
            <w:hideMark/>
          </w:tcPr>
          <w:p w14:paraId="60F0305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B0DEBE"/>
            <w:noWrap/>
            <w:vAlign w:val="bottom"/>
            <w:hideMark/>
          </w:tcPr>
          <w:p w14:paraId="797BC51C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</w:tr>
      <w:tr w:rsidR="003A399E" w:rsidRPr="003A399E" w14:paraId="65017923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FD1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2CD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7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76B5C8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CF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AD5AA"/>
            <w:noWrap/>
            <w:vAlign w:val="bottom"/>
            <w:hideMark/>
          </w:tcPr>
          <w:p w14:paraId="1B8094E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A149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8143E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D5EDDE"/>
            <w:noWrap/>
            <w:vAlign w:val="bottom"/>
            <w:hideMark/>
          </w:tcPr>
          <w:p w14:paraId="05172C0C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</w:tr>
      <w:tr w:rsidR="003A399E" w:rsidRPr="003A399E" w14:paraId="2F281B0E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713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1D5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.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A9A8F7C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920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E6CF"/>
            <w:noWrap/>
            <w:vAlign w:val="bottom"/>
            <w:hideMark/>
          </w:tcPr>
          <w:p w14:paraId="49BF597D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A95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bottom"/>
            <w:hideMark/>
          </w:tcPr>
          <w:p w14:paraId="3B120EB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C8E7D2"/>
            <w:noWrap/>
            <w:vAlign w:val="bottom"/>
            <w:hideMark/>
          </w:tcPr>
          <w:p w14:paraId="3ECBE54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</w:tr>
      <w:tr w:rsidR="003A399E" w:rsidRPr="003A399E" w14:paraId="4F0F87EB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364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CBD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6E418A2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65F7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6CC99"/>
            <w:noWrap/>
            <w:vAlign w:val="bottom"/>
            <w:hideMark/>
          </w:tcPr>
          <w:p w14:paraId="377AA68C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F5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142A484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4AE556A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</w:tr>
      <w:tr w:rsidR="003A399E" w:rsidRPr="003A399E" w14:paraId="152F912B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15FE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8005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41823C59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F7D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F9D3D29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9C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7EC993"/>
            <w:noWrap/>
            <w:vAlign w:val="bottom"/>
            <w:hideMark/>
          </w:tcPr>
          <w:p w14:paraId="39C35CB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6C81739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</w:tr>
      <w:tr w:rsidR="003A399E" w:rsidRPr="003A399E" w14:paraId="3F02F8F5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F95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37A" w14:textId="77777777" w:rsidR="003A399E" w:rsidRPr="003A399E" w:rsidRDefault="003A399E" w:rsidP="002D09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6BD3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295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5287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D63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85D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2083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180DD0F4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AA1D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5F2" w14:textId="77777777" w:rsidR="003A399E" w:rsidRPr="003A399E" w:rsidRDefault="003A399E" w:rsidP="002D090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EAF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B22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C634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6A8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F48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78F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144D59B1" w14:textId="77777777" w:rsidTr="003A399E">
        <w:trPr>
          <w:trHeight w:val="320"/>
        </w:trPr>
        <w:tc>
          <w:tcPr>
            <w:tcW w:w="25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5D89C" w14:textId="77777777" w:rsidR="003A399E" w:rsidRPr="003A399E" w:rsidRDefault="003A399E" w:rsidP="002D090A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cell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CD0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0FDF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C5A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755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22B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A0BD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48FA0301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568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A22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DDC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340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bottom"/>
            <w:hideMark/>
          </w:tcPr>
          <w:p w14:paraId="20AE30EE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EC22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FF7F4"/>
            <w:noWrap/>
            <w:vAlign w:val="bottom"/>
            <w:hideMark/>
          </w:tcPr>
          <w:p w14:paraId="404AADBE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2041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21312B88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957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F7C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A2EE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5A1B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AF388E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674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B6AFC0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29E6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6B0CEAED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C51D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907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62D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DA7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797971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91B6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61DCD8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956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031DAEF4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943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G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E039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BF3A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E9B6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14:paraId="6511DC8F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3EF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bottom"/>
            <w:hideMark/>
          </w:tcPr>
          <w:p w14:paraId="3BA05DCC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C43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399E" w:rsidRPr="003A399E" w14:paraId="0614C637" w14:textId="77777777" w:rsidTr="002D090A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B5A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C4D3" w14:textId="77777777" w:rsidR="003A399E" w:rsidRPr="003A399E" w:rsidRDefault="003A399E" w:rsidP="002D090A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CE49" w14:textId="77777777" w:rsidR="003A399E" w:rsidRPr="003A399E" w:rsidRDefault="003A399E" w:rsidP="002D090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51F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2DE98E7E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5582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bottom"/>
            <w:hideMark/>
          </w:tcPr>
          <w:p w14:paraId="18393EFC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9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.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C75" w14:textId="77777777" w:rsidR="003A399E" w:rsidRPr="003A399E" w:rsidRDefault="003A399E" w:rsidP="002D090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89D6028" w14:textId="77777777" w:rsidR="003A399E" w:rsidRDefault="003A399E" w:rsidP="005B573F">
      <w:pPr>
        <w:tabs>
          <w:tab w:val="left" w:pos="284"/>
        </w:tabs>
        <w:spacing w:line="360" w:lineRule="auto"/>
        <w:rPr>
          <w:lang w:val="en-GB"/>
        </w:rPr>
      </w:pPr>
    </w:p>
    <w:p w14:paraId="1EE5DCCD" w14:textId="77777777" w:rsidR="00015D8C" w:rsidRDefault="00015D8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C61E086" w14:textId="5B95DA55" w:rsidR="003A399E" w:rsidRPr="003A399E" w:rsidRDefault="003A399E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  <w:r w:rsidRPr="003A399E">
        <w:rPr>
          <w:b/>
          <w:bCs/>
          <w:lang w:val="en-GB"/>
        </w:rPr>
        <w:lastRenderedPageBreak/>
        <w:t>Suppl</w:t>
      </w:r>
      <w:r w:rsidR="00615885">
        <w:rPr>
          <w:b/>
          <w:bCs/>
          <w:lang w:val="en-GB"/>
        </w:rPr>
        <w:t>.</w:t>
      </w:r>
      <w:r w:rsidRPr="003A399E">
        <w:rPr>
          <w:b/>
          <w:bCs/>
          <w:lang w:val="en-GB"/>
        </w:rPr>
        <w:t xml:space="preserve"> table ST2.</w:t>
      </w:r>
    </w:p>
    <w:p w14:paraId="5418CAEF" w14:textId="162674F7" w:rsidR="005B573F" w:rsidRPr="005B573F" w:rsidRDefault="005B573F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  <w:r w:rsidRPr="00EB7766">
        <w:rPr>
          <w:lang w:val="en-GB"/>
        </w:rPr>
        <w:t xml:space="preserve">Overview of particle analysis from leaves following Weka colour segmentation and colour thresholding. Objects smaller than 100 pixels were not considered for the calculations. 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851"/>
        <w:gridCol w:w="1276"/>
        <w:gridCol w:w="708"/>
        <w:gridCol w:w="1134"/>
        <w:gridCol w:w="1276"/>
        <w:gridCol w:w="992"/>
        <w:gridCol w:w="1134"/>
        <w:gridCol w:w="993"/>
        <w:gridCol w:w="3336"/>
      </w:tblGrid>
      <w:tr w:rsidR="005B573F" w:rsidRPr="00C87303" w14:paraId="28C0219C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E02D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0185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cla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3D0A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cou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09405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total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F6D62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average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8249A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%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010B1" w14:textId="2433B933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Perime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D104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Circularity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FDB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Solidity</w:t>
            </w:r>
          </w:p>
        </w:tc>
      </w:tr>
      <w:tr w:rsidR="005B573F" w:rsidRPr="00C87303" w14:paraId="315CE959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262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eafle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8C4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31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FA1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80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AF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03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1F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F4B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0F3FB765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F2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0A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D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CC9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9D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7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B52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82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C83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C2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06.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A6A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30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0C8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56</w:t>
            </w:r>
          </w:p>
        </w:tc>
      </w:tr>
      <w:tr w:rsidR="005B573F" w:rsidRPr="00C87303" w14:paraId="01BD4851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461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36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M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CED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B6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0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5D3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FFA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1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E9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00.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225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29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E6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86</w:t>
            </w:r>
          </w:p>
        </w:tc>
      </w:tr>
      <w:tr w:rsidR="005B573F" w:rsidRPr="00C87303" w14:paraId="37F8263D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19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C9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B1B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25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10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70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37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DC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9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479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76.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F5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30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A31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81</w:t>
            </w:r>
          </w:p>
        </w:tc>
      </w:tr>
      <w:tr w:rsidR="005B573F" w:rsidRPr="00C87303" w14:paraId="1AD7FD95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D6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8B3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W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4C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2B7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4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D6B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799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C83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6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372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95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EF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24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1EA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17</w:t>
            </w:r>
          </w:p>
        </w:tc>
      </w:tr>
      <w:tr w:rsidR="005B573F" w:rsidRPr="00C87303" w14:paraId="068EB808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BD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89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s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12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51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B7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265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ED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8D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06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780B56D2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C6A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90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aver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E1C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1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9D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54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D7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0C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56F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EDD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1856A4FC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CA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eaflet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6E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6B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69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A0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55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A2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B9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220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5CBAA24B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D7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29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D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48F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796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8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BC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5545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17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4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0E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82.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395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4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28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56</w:t>
            </w:r>
          </w:p>
        </w:tc>
      </w:tr>
      <w:tr w:rsidR="005B573F" w:rsidRPr="00C87303" w14:paraId="0D23DFC9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B7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8A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M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40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D2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0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35B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5538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5C7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4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08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581.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9CA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3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61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68</w:t>
            </w:r>
          </w:p>
        </w:tc>
      </w:tr>
      <w:tr w:rsidR="005B573F" w:rsidRPr="00C87303" w14:paraId="37069422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CCC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C9D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54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78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61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291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658.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A8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B2E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40.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5F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41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F9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11</w:t>
            </w:r>
          </w:p>
        </w:tc>
      </w:tr>
      <w:tr w:rsidR="005B573F" w:rsidRPr="00C87303" w14:paraId="26F3C1F3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AC0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91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W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53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6F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598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11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8E0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54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0E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28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CB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33</w:t>
            </w:r>
          </w:p>
        </w:tc>
      </w:tr>
      <w:tr w:rsidR="005B573F" w:rsidRPr="00C87303" w14:paraId="41C8F07D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F1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84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s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291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52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8A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E4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1E0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BC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01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5B5501DB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15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80A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aver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9C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B4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8C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A3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235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710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B08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0C708354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2D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eaflet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C4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70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E6A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28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B63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EF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2D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F28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1B5C0868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B0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09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D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7A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0BB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6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EB8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6657.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D9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5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F5B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9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7F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21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D1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4</w:t>
            </w:r>
          </w:p>
        </w:tc>
      </w:tr>
      <w:tr w:rsidR="005B573F" w:rsidRPr="00C87303" w14:paraId="17A97F2D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3D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629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M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89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742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76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71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5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7F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0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7DD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127.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4A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373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CF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15</w:t>
            </w:r>
          </w:p>
        </w:tc>
      </w:tr>
      <w:tr w:rsidR="005B573F" w:rsidRPr="00C87303" w14:paraId="5C5DEE00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15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EB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14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4D9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1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2A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743.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359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7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C48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91.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9E1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38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24B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8</w:t>
            </w:r>
          </w:p>
        </w:tc>
      </w:tr>
      <w:tr w:rsidR="005B573F" w:rsidRPr="00C87303" w14:paraId="58F8BD56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E9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47C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W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8ED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35E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5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B8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78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EAB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439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78.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59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19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BB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46</w:t>
            </w:r>
          </w:p>
        </w:tc>
      </w:tr>
      <w:tr w:rsidR="005B573F" w:rsidRPr="00C87303" w14:paraId="372743F8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5A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61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s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90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C0C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CA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510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F5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AA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CB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67DAA787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529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2D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aver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BB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1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3A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CC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5D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FC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AC7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95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2734537F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C1F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eaflet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F2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A44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50C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526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4C8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B9D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A2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86C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3905FB29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DB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F9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D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AF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EA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24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E7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5936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BA9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2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06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59.5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9B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45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53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46</w:t>
            </w:r>
          </w:p>
        </w:tc>
      </w:tr>
      <w:tr w:rsidR="005B573F" w:rsidRPr="00C87303" w14:paraId="3BD0C592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39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86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M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A3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4E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54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B65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4002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3A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7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AD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98.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11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467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62D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28</w:t>
            </w:r>
          </w:p>
        </w:tc>
      </w:tr>
      <w:tr w:rsidR="005B573F" w:rsidRPr="00C87303" w14:paraId="3BC08979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85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E7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CA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57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4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3E2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791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07A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43B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77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D09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436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4C0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28</w:t>
            </w:r>
          </w:p>
        </w:tc>
      </w:tr>
      <w:tr w:rsidR="005B573F" w:rsidRPr="00C87303" w14:paraId="0020707A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A8F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CE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W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FD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BF1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1E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546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25B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CAE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62.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E7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24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13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18</w:t>
            </w:r>
          </w:p>
        </w:tc>
      </w:tr>
      <w:tr w:rsidR="005B573F" w:rsidRPr="00C87303" w14:paraId="59373C4B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B57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21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s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64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680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BF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E9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27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B13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95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29B68FD9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59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94B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aver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22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17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D1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9C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64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7B8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703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D5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42952AFF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317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eaflet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FCC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BF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CC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F7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7F7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FF9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7FA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47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74B49EBC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47D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65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D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43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B3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7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3E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911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CB3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2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03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13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C5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365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1BD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87</w:t>
            </w:r>
          </w:p>
        </w:tc>
      </w:tr>
      <w:tr w:rsidR="005B573F" w:rsidRPr="00C87303" w14:paraId="7E0CD672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8E0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20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M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1C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5D4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83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3F4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0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E7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5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06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622.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AA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552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7FA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751</w:t>
            </w:r>
          </w:p>
        </w:tc>
      </w:tr>
      <w:tr w:rsidR="005B573F" w:rsidRPr="00C87303" w14:paraId="45D49205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17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C9D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B1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7CF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4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F1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143.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31D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4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81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23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04C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37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FA0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96</w:t>
            </w:r>
          </w:p>
        </w:tc>
      </w:tr>
      <w:tr w:rsidR="005B573F" w:rsidRPr="00C87303" w14:paraId="0D68CDC3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B7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3C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W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DB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7C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FA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3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5AB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2D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127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D19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278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9931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C87303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  <w:t>0.63</w:t>
            </w:r>
          </w:p>
        </w:tc>
      </w:tr>
      <w:tr w:rsidR="005B573F" w:rsidRPr="00C87303" w14:paraId="0A9877B0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6F8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E34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s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01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2A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EF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CF0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408E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85C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3E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5B573F" w:rsidRPr="00C87303" w14:paraId="52080C0B" w14:textId="77777777" w:rsidTr="005B573F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6232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809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aver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33D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  <w:r w:rsidRPr="00C87303"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947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jc w:val="right"/>
              <w:rPr>
                <w:rFonts w:ascii="Calibri" w:hAnsi="Calibri"/>
                <w:color w:val="000000" w:themeColor="text1"/>
                <w:kern w:val="0"/>
                <w:sz w:val="18"/>
                <w:lang w:val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286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E55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499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7D2B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C2B3" w14:textId="77777777" w:rsidR="005B573F" w:rsidRPr="00C87303" w:rsidRDefault="005B573F" w:rsidP="005B573F">
            <w:pPr>
              <w:tabs>
                <w:tab w:val="left" w:pos="284"/>
              </w:tabs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</w:tbl>
    <w:p w14:paraId="068C1A52" w14:textId="08AFEA83" w:rsidR="00290176" w:rsidRDefault="00290176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</w:p>
    <w:p w14:paraId="34A4B660" w14:textId="77777777" w:rsidR="00120B17" w:rsidRDefault="00120B17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</w:p>
    <w:p w14:paraId="43E31709" w14:textId="13941643" w:rsidR="00120B17" w:rsidRDefault="00120B17" w:rsidP="00120B17">
      <w:pPr>
        <w:tabs>
          <w:tab w:val="left" w:pos="284"/>
        </w:tabs>
        <w:spacing w:line="360" w:lineRule="auto"/>
        <w:rPr>
          <w:b/>
          <w:bCs/>
          <w:lang w:val="en-GB"/>
        </w:rPr>
      </w:pPr>
      <w:r w:rsidRPr="003A399E">
        <w:rPr>
          <w:b/>
          <w:bCs/>
          <w:lang w:val="en-GB"/>
        </w:rPr>
        <w:lastRenderedPageBreak/>
        <w:t>Suppl</w:t>
      </w:r>
      <w:r>
        <w:rPr>
          <w:b/>
          <w:bCs/>
          <w:lang w:val="en-GB"/>
        </w:rPr>
        <w:t>.</w:t>
      </w:r>
      <w:r w:rsidRPr="003A399E">
        <w:rPr>
          <w:b/>
          <w:bCs/>
          <w:lang w:val="en-GB"/>
        </w:rPr>
        <w:t xml:space="preserve"> table ST</w:t>
      </w:r>
      <w:r>
        <w:rPr>
          <w:b/>
          <w:bCs/>
          <w:lang w:val="en-GB"/>
        </w:rPr>
        <w:t>3</w:t>
      </w:r>
      <w:r w:rsidRPr="003A399E">
        <w:rPr>
          <w:b/>
          <w:bCs/>
          <w:lang w:val="en-GB"/>
        </w:rPr>
        <w:t>.</w:t>
      </w:r>
    </w:p>
    <w:tbl>
      <w:tblPr>
        <w:tblpPr w:leftFromText="180" w:rightFromText="180" w:vertAnchor="text" w:horzAnchor="page" w:tblpX="2142" w:tblpY="1012"/>
        <w:tblW w:w="5280" w:type="dxa"/>
        <w:tblLook w:val="04A0" w:firstRow="1" w:lastRow="0" w:firstColumn="1" w:lastColumn="0" w:noHBand="0" w:noVBand="1"/>
      </w:tblPr>
      <w:tblGrid>
        <w:gridCol w:w="3330"/>
        <w:gridCol w:w="1950"/>
      </w:tblGrid>
      <w:tr w:rsidR="00645F35" w:rsidRPr="00C728D9" w14:paraId="5D96759A" w14:textId="77777777" w:rsidTr="008222DA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67792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Gene nam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DCDB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equence ID</w:t>
            </w:r>
          </w:p>
        </w:tc>
      </w:tr>
      <w:tr w:rsidR="00645F35" w:rsidRPr="00C728D9" w14:paraId="1206954C" w14:textId="77777777" w:rsidTr="008222DA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00D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D46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1G50250.1</w:t>
            </w:r>
          </w:p>
        </w:tc>
      </w:tr>
      <w:tr w:rsidR="00645F35" w:rsidRPr="00C728D9" w14:paraId="4B92CBF4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74C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2 (var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B69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2G30950.1</w:t>
            </w:r>
          </w:p>
        </w:tc>
      </w:tr>
      <w:tr w:rsidR="00645F35" w:rsidRPr="00C728D9" w14:paraId="585D1761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1D31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A90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850129.1</w:t>
            </w:r>
          </w:p>
        </w:tc>
      </w:tr>
      <w:tr w:rsidR="00645F35" w:rsidRPr="00C728D9" w14:paraId="18F13D1D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1D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079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565616.1</w:t>
            </w:r>
          </w:p>
        </w:tc>
      </w:tr>
      <w:tr w:rsidR="00645F35" w:rsidRPr="00C728D9" w14:paraId="58D1AEEB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3C20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5 (var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97A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5G42270.1</w:t>
            </w:r>
          </w:p>
        </w:tc>
      </w:tr>
      <w:tr w:rsidR="00645F35" w:rsidRPr="00C728D9" w14:paraId="615E612B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FCA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117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568311.2</w:t>
            </w:r>
          </w:p>
        </w:tc>
      </w:tr>
      <w:tr w:rsidR="00645F35" w:rsidRPr="00C728D9" w14:paraId="20146481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AB86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C0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566889.1</w:t>
            </w:r>
          </w:p>
        </w:tc>
      </w:tr>
      <w:tr w:rsidR="00645F35" w:rsidRPr="00C728D9" w14:paraId="5169E2DE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48A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BD82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1321589.1</w:t>
            </w:r>
          </w:p>
        </w:tc>
      </w:tr>
      <w:tr w:rsidR="00645F35" w:rsidRPr="00C728D9" w14:paraId="4289C054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2CA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6EEA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568892.1</w:t>
            </w:r>
          </w:p>
        </w:tc>
      </w:tr>
      <w:tr w:rsidR="00645F35" w:rsidRPr="00C728D9" w14:paraId="42032FD7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2EA2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C7B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172231.2</w:t>
            </w:r>
          </w:p>
        </w:tc>
      </w:tr>
      <w:tr w:rsidR="00645F35" w:rsidRPr="00C728D9" w14:paraId="45898A67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10B8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C80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568787.1</w:t>
            </w:r>
          </w:p>
        </w:tc>
      </w:tr>
      <w:tr w:rsidR="00645F35" w:rsidRPr="00C728D9" w14:paraId="5B64504E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D9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AtFtsH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0A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565212.1</w:t>
            </w:r>
          </w:p>
        </w:tc>
      </w:tr>
      <w:tr w:rsidR="00645F35" w:rsidRPr="00C728D9" w14:paraId="4A24D335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A2D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206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10323671.1</w:t>
            </w:r>
          </w:p>
        </w:tc>
      </w:tr>
      <w:tr w:rsidR="00645F35" w:rsidRPr="00C728D9" w14:paraId="4DEEBCAB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667C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486F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4245091.1</w:t>
            </w:r>
          </w:p>
        </w:tc>
      </w:tr>
      <w:tr w:rsidR="00645F35" w:rsidRPr="00C728D9" w14:paraId="07A0AF2A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BDA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2E64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4246405.1</w:t>
            </w:r>
          </w:p>
        </w:tc>
      </w:tr>
      <w:tr w:rsidR="00645F35" w:rsidRPr="00C728D9" w14:paraId="7978DF21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2E6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493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4240393.1</w:t>
            </w:r>
          </w:p>
        </w:tc>
      </w:tr>
      <w:tr w:rsidR="00645F35" w:rsidRPr="00C728D9" w14:paraId="67DE7A56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C33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3A12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10312354.1</w:t>
            </w:r>
          </w:p>
        </w:tc>
      </w:tr>
      <w:tr w:rsidR="00645F35" w:rsidRPr="00C728D9" w14:paraId="2CD269F7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F1D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8EA1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4234177.1</w:t>
            </w:r>
          </w:p>
        </w:tc>
      </w:tr>
      <w:tr w:rsidR="00645F35" w:rsidRPr="00C728D9" w14:paraId="03A7456E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FA68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ACF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XP_4232810.1</w:t>
            </w:r>
          </w:p>
        </w:tc>
      </w:tr>
      <w:tr w:rsidR="00645F35" w:rsidRPr="00C728D9" w14:paraId="63CB115D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25A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 protease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2AD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1234191.1</w:t>
            </w:r>
          </w:p>
        </w:tc>
      </w:tr>
      <w:tr w:rsidR="00645F35" w:rsidRPr="00C728D9" w14:paraId="05A3BA49" w14:textId="77777777" w:rsidTr="008222DA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617AC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SlFtsH-like protein precurs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D0C3" w14:textId="77777777" w:rsidR="00645F35" w:rsidRPr="00C728D9" w:rsidRDefault="00645F35" w:rsidP="008222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C728D9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NP_1234196.2</w:t>
            </w:r>
          </w:p>
        </w:tc>
      </w:tr>
    </w:tbl>
    <w:p w14:paraId="35357B43" w14:textId="3148BD92" w:rsidR="00346D64" w:rsidRPr="00B5277A" w:rsidRDefault="006F51A4" w:rsidP="00120B17">
      <w:pPr>
        <w:tabs>
          <w:tab w:val="left" w:pos="284"/>
        </w:tabs>
        <w:spacing w:line="360" w:lineRule="auto"/>
        <w:rPr>
          <w:lang w:val="en-GB"/>
        </w:rPr>
      </w:pPr>
      <w:r w:rsidRPr="00B5277A">
        <w:rPr>
          <w:lang w:val="en-GB"/>
        </w:rPr>
        <w:t xml:space="preserve">The list of </w:t>
      </w:r>
      <w:r w:rsidR="00BF6C3D" w:rsidRPr="00B5277A">
        <w:rPr>
          <w:lang w:val="en-GB"/>
        </w:rPr>
        <w:t>9</w:t>
      </w:r>
      <w:r w:rsidR="00346D64" w:rsidRPr="00B5277A">
        <w:rPr>
          <w:lang w:val="en-GB"/>
        </w:rPr>
        <w:t xml:space="preserve"> tomato and 12 Arabidopsis </w:t>
      </w:r>
      <w:r w:rsidR="00346D64" w:rsidRPr="00C473AB">
        <w:rPr>
          <w:i/>
          <w:iCs/>
          <w:lang w:val="en-GB"/>
        </w:rPr>
        <w:t>FtsH</w:t>
      </w:r>
      <w:r w:rsidR="00346D64" w:rsidRPr="00B5277A">
        <w:rPr>
          <w:lang w:val="en-GB"/>
        </w:rPr>
        <w:t xml:space="preserve"> </w:t>
      </w:r>
      <w:r w:rsidR="00BF6C3D" w:rsidRPr="00B5277A">
        <w:rPr>
          <w:lang w:val="en-GB"/>
        </w:rPr>
        <w:t xml:space="preserve">genes </w:t>
      </w:r>
      <w:r w:rsidRPr="00B5277A">
        <w:rPr>
          <w:lang w:val="en-GB"/>
        </w:rPr>
        <w:t xml:space="preserve">used in </w:t>
      </w:r>
      <w:r w:rsidR="008222DA">
        <w:rPr>
          <w:lang w:val="en-GB"/>
        </w:rPr>
        <w:t xml:space="preserve">phylogenetic </w:t>
      </w:r>
      <w:r w:rsidRPr="00B5277A">
        <w:rPr>
          <w:lang w:val="en-GB"/>
        </w:rPr>
        <w:t>study</w:t>
      </w:r>
      <w:r w:rsidR="00CB3424">
        <w:rPr>
          <w:lang w:val="en-GB"/>
        </w:rPr>
        <w:t>.</w:t>
      </w:r>
    </w:p>
    <w:p w14:paraId="3754A300" w14:textId="77777777" w:rsidR="00C728D9" w:rsidRDefault="00C728D9" w:rsidP="00120B17">
      <w:pPr>
        <w:tabs>
          <w:tab w:val="left" w:pos="284"/>
        </w:tabs>
        <w:spacing w:line="360" w:lineRule="auto"/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Book1" "Sheet1!R1C2:R22C3" \a \f 4 \h </w:instrText>
      </w:r>
      <w:r>
        <w:rPr>
          <w:lang w:val="en-GB"/>
        </w:rPr>
        <w:fldChar w:fldCharType="separate"/>
      </w:r>
    </w:p>
    <w:p w14:paraId="217B09F4" w14:textId="42774DA3" w:rsidR="00B5277A" w:rsidRPr="003A399E" w:rsidRDefault="00C728D9" w:rsidP="00120B17">
      <w:pPr>
        <w:tabs>
          <w:tab w:val="left" w:pos="284"/>
        </w:tabs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p w14:paraId="375E3EE5" w14:textId="77777777" w:rsidR="00120B17" w:rsidRDefault="00120B17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</w:p>
    <w:p w14:paraId="4BB0420F" w14:textId="77777777" w:rsidR="00120B17" w:rsidRPr="005B573F" w:rsidRDefault="00120B17" w:rsidP="005B573F">
      <w:pPr>
        <w:tabs>
          <w:tab w:val="left" w:pos="284"/>
        </w:tabs>
        <w:spacing w:line="360" w:lineRule="auto"/>
        <w:rPr>
          <w:b/>
          <w:bCs/>
          <w:lang w:val="en-GB"/>
        </w:rPr>
      </w:pPr>
    </w:p>
    <w:sectPr w:rsidR="00120B17" w:rsidRPr="005B5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176"/>
    <w:rsid w:val="00015D8C"/>
    <w:rsid w:val="000613AA"/>
    <w:rsid w:val="000A5B55"/>
    <w:rsid w:val="00120B17"/>
    <w:rsid w:val="00137F3E"/>
    <w:rsid w:val="00290176"/>
    <w:rsid w:val="002B62EC"/>
    <w:rsid w:val="002E1424"/>
    <w:rsid w:val="002E4A18"/>
    <w:rsid w:val="0033414E"/>
    <w:rsid w:val="00346D64"/>
    <w:rsid w:val="00356AA1"/>
    <w:rsid w:val="00390DEA"/>
    <w:rsid w:val="003A399E"/>
    <w:rsid w:val="003A3EA6"/>
    <w:rsid w:val="003E6135"/>
    <w:rsid w:val="0045684F"/>
    <w:rsid w:val="005120D9"/>
    <w:rsid w:val="0056633B"/>
    <w:rsid w:val="005B573F"/>
    <w:rsid w:val="005E7729"/>
    <w:rsid w:val="00615885"/>
    <w:rsid w:val="00631D3F"/>
    <w:rsid w:val="00645F35"/>
    <w:rsid w:val="00686033"/>
    <w:rsid w:val="006C2A11"/>
    <w:rsid w:val="006E4621"/>
    <w:rsid w:val="006F51A4"/>
    <w:rsid w:val="0070018C"/>
    <w:rsid w:val="00730745"/>
    <w:rsid w:val="007600FE"/>
    <w:rsid w:val="0077268B"/>
    <w:rsid w:val="00793F9D"/>
    <w:rsid w:val="007E3457"/>
    <w:rsid w:val="007F555C"/>
    <w:rsid w:val="008222DA"/>
    <w:rsid w:val="00873641"/>
    <w:rsid w:val="00881C8F"/>
    <w:rsid w:val="00974713"/>
    <w:rsid w:val="00A9282D"/>
    <w:rsid w:val="00AF5C99"/>
    <w:rsid w:val="00B4080A"/>
    <w:rsid w:val="00B5277A"/>
    <w:rsid w:val="00BA7395"/>
    <w:rsid w:val="00BE2548"/>
    <w:rsid w:val="00BF6C3D"/>
    <w:rsid w:val="00C35BA8"/>
    <w:rsid w:val="00C473AB"/>
    <w:rsid w:val="00C540A5"/>
    <w:rsid w:val="00C728D9"/>
    <w:rsid w:val="00C87EFD"/>
    <w:rsid w:val="00CB3424"/>
    <w:rsid w:val="00CC1DBD"/>
    <w:rsid w:val="00CF3B78"/>
    <w:rsid w:val="00D15E8F"/>
    <w:rsid w:val="00D36C4E"/>
    <w:rsid w:val="00D74718"/>
    <w:rsid w:val="00EE717E"/>
    <w:rsid w:val="00EF2533"/>
    <w:rsid w:val="00EF45CC"/>
    <w:rsid w:val="00F61E33"/>
    <w:rsid w:val="00F7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75EF6E"/>
  <w15:chartTrackingRefBased/>
  <w15:docId w15:val="{4F5C86AF-1268-49EB-B8C6-8996E62C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5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D8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D8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D8C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5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3B90F0-2483-4042-8AAA-3D21FADB4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76</Words>
  <Characters>3249</Characters>
  <Application>Microsoft Office Word</Application>
  <DocSecurity>0</DocSecurity>
  <Lines>6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umipat Tongyoo</cp:lastModifiedBy>
  <cp:revision>14</cp:revision>
  <dcterms:created xsi:type="dcterms:W3CDTF">2024-03-09T17:00:00Z</dcterms:created>
  <dcterms:modified xsi:type="dcterms:W3CDTF">2024-03-11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12154c-87e2-44c3-94df-1b185bbc0609</vt:lpwstr>
  </property>
</Properties>
</file>